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49EB4" w14:textId="77777777" w:rsidR="008F09C8" w:rsidRPr="008E6E4A" w:rsidRDefault="008F09C8" w:rsidP="008F09C8">
      <w:pPr>
        <w:rPr>
          <w:rFonts w:ascii="Times New Roman" w:hAnsi="Times New Roman" w:cs="Times New Roman"/>
          <w:b/>
          <w:bCs/>
        </w:rPr>
      </w:pPr>
      <w:r w:rsidRPr="008E6E4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AA6616A" wp14:editId="0BF40890">
            <wp:extent cx="3746500" cy="4046701"/>
            <wp:effectExtent l="0" t="0" r="0" b="5080"/>
            <wp:docPr id="447904120" name="Picture 4" descr="A graph showing the percentage of cases with repeat ca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904120" name="Picture 4" descr="A graph showing the percentage of cases with repeat cal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4046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949F0" w14:textId="77777777" w:rsidR="008F09C8" w:rsidRPr="008E6E4A" w:rsidRDefault="008F09C8" w:rsidP="008F09C8">
      <w:pPr>
        <w:rPr>
          <w:rFonts w:ascii="Times New Roman" w:hAnsi="Times New Roman" w:cs="Times New Roman"/>
        </w:rPr>
      </w:pPr>
      <w:r w:rsidRPr="008E6E4A">
        <w:rPr>
          <w:rFonts w:ascii="Times New Roman" w:hAnsi="Times New Roman" w:cs="Times New Roman"/>
          <w:b/>
          <w:bCs/>
        </w:rPr>
        <w:t xml:space="preserve">Sup Fig </w:t>
      </w:r>
      <w:r>
        <w:rPr>
          <w:rFonts w:ascii="Times New Roman" w:hAnsi="Times New Roman" w:cs="Times New Roman"/>
          <w:b/>
          <w:bCs/>
        </w:rPr>
        <w:t>3</w:t>
      </w:r>
      <w:r w:rsidRPr="008E6E4A">
        <w:rPr>
          <w:rFonts w:ascii="Times New Roman" w:hAnsi="Times New Roman" w:cs="Times New Roman"/>
          <w:b/>
          <w:bCs/>
        </w:rPr>
        <w:t xml:space="preserve">. Percentage of cases with repeat calls in Northern </w:t>
      </w:r>
      <w:r w:rsidRPr="007041F6">
        <w:rPr>
          <w:rFonts w:ascii="Times New Roman" w:hAnsi="Times New Roman" w:cs="Times New Roman"/>
          <w:b/>
          <w:bCs/>
        </w:rPr>
        <w:t>British Columbia</w:t>
      </w:r>
      <w:r>
        <w:rPr>
          <w:rFonts w:ascii="Times New Roman" w:hAnsi="Times New Roman" w:cs="Times New Roman"/>
          <w:b/>
          <w:bCs/>
        </w:rPr>
        <w:t xml:space="preserve"> </w:t>
      </w:r>
      <w:r w:rsidRPr="008E6E4A">
        <w:rPr>
          <w:rFonts w:ascii="Times New Roman" w:hAnsi="Times New Roman" w:cs="Times New Roman"/>
          <w:b/>
          <w:bCs/>
        </w:rPr>
        <w:t xml:space="preserve">versus other regions. </w:t>
      </w:r>
      <w:r w:rsidRPr="008E6E4A">
        <w:rPr>
          <w:rFonts w:ascii="Times New Roman" w:hAnsi="Times New Roman" w:cs="Times New Roman"/>
        </w:rPr>
        <w:t xml:space="preserve">Total number of encounters in Northern BC = 1,312 and other BC regions = 5,145. </w:t>
      </w:r>
    </w:p>
    <w:p w14:paraId="715A4316" w14:textId="56C4E37F" w:rsidR="0088229B" w:rsidRDefault="0088229B" w:rsidP="00E84C45"/>
    <w:sectPr w:rsidR="0088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45"/>
    <w:rsid w:val="005335C2"/>
    <w:rsid w:val="00591A5A"/>
    <w:rsid w:val="00684FFC"/>
    <w:rsid w:val="0088229B"/>
    <w:rsid w:val="008F09C8"/>
    <w:rsid w:val="00AE349B"/>
    <w:rsid w:val="00E8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1AC27"/>
  <w15:chartTrackingRefBased/>
  <w15:docId w15:val="{67594606-1654-6D4C-BFF7-87EF510A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C45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Vivian</dc:creator>
  <cp:keywords/>
  <dc:description/>
  <cp:lastModifiedBy>Tsang, Vivian</cp:lastModifiedBy>
  <cp:revision>2</cp:revision>
  <dcterms:created xsi:type="dcterms:W3CDTF">2026-04-21T22:00:00Z</dcterms:created>
  <dcterms:modified xsi:type="dcterms:W3CDTF">2026-04-21T22:00:00Z</dcterms:modified>
</cp:coreProperties>
</file>